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E8A" w:rsidRPr="009D09F0" w:rsidRDefault="0032245B">
      <w:pPr>
        <w:rPr>
          <w:rFonts w:cstheme="minorHAnsi"/>
        </w:rPr>
      </w:pPr>
      <w:r>
        <w:rPr>
          <w:rFonts w:cstheme="minorHAnsi"/>
        </w:rPr>
        <w:t>Additional</w:t>
      </w:r>
      <w:bookmarkStart w:id="0" w:name="_GoBack"/>
      <w:bookmarkEnd w:id="0"/>
      <w:r w:rsidR="00F21E8A" w:rsidRPr="009D09F0">
        <w:rPr>
          <w:rFonts w:cstheme="minorHAnsi"/>
        </w:rPr>
        <w:t xml:space="preserve"> File</w:t>
      </w:r>
      <w:r w:rsidR="00344A36" w:rsidRPr="009D09F0">
        <w:rPr>
          <w:rFonts w:cstheme="minorHAnsi"/>
        </w:rPr>
        <w:t xml:space="preserve"> </w:t>
      </w:r>
      <w:r w:rsidR="00FF665E" w:rsidRPr="009D09F0">
        <w:rPr>
          <w:rFonts w:cstheme="minorHAnsi"/>
        </w:rPr>
        <w:t>8</w:t>
      </w:r>
      <w:r w:rsidR="00F21E8A" w:rsidRPr="009D09F0">
        <w:rPr>
          <w:rFonts w:cstheme="minorHAnsi"/>
        </w:rPr>
        <w:t xml:space="preserve">. </w:t>
      </w:r>
      <w:r w:rsidR="00154C7F" w:rsidRPr="009D09F0">
        <w:rPr>
          <w:rFonts w:cstheme="minorHAnsi"/>
        </w:rPr>
        <w:t>Q</w:t>
      </w:r>
      <w:r w:rsidR="00F21E8A" w:rsidRPr="009D09F0">
        <w:rPr>
          <w:rFonts w:cstheme="minorHAnsi"/>
        </w:rPr>
        <w:t>uality assessment ratings</w:t>
      </w:r>
      <w:r w:rsidR="00154C7F" w:rsidRPr="009D09F0">
        <w:rPr>
          <w:rFonts w:cstheme="minorHAnsi"/>
        </w:rPr>
        <w:t xml:space="preserve"> for activity behaviour outcomes (physical activity and sedentary behaviour combined)</w:t>
      </w:r>
    </w:p>
    <w:tbl>
      <w:tblPr>
        <w:tblW w:w="15343" w:type="dxa"/>
        <w:tblLayout w:type="fixed"/>
        <w:tblLook w:val="04A0" w:firstRow="1" w:lastRow="0" w:firstColumn="1" w:lastColumn="0" w:noHBand="0" w:noVBand="1"/>
      </w:tblPr>
      <w:tblGrid>
        <w:gridCol w:w="1878"/>
        <w:gridCol w:w="2888"/>
        <w:gridCol w:w="1511"/>
        <w:gridCol w:w="1511"/>
        <w:gridCol w:w="1511"/>
        <w:gridCol w:w="1511"/>
        <w:gridCol w:w="1511"/>
        <w:gridCol w:w="1511"/>
        <w:gridCol w:w="1511"/>
      </w:tblGrid>
      <w:tr w:rsidR="00344A36" w:rsidRPr="009D09F0" w:rsidTr="000A31F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ead auth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rial na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election </w:t>
            </w:r>
          </w:p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founder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inding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ata collection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865525" w:rsidP="008655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ithdrawals &amp; drop-out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8655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Global </w:t>
            </w:r>
            <w:r w:rsidR="00865525" w:rsidRPr="009D09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ating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adland</w:t>
            </w:r>
            <w:proofErr w:type="spellEnd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ab</w:t>
            </w:r>
            <w:proofErr w:type="spellEnd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V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derson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FLY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lton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-PA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undy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dney Playground Projec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ristiansen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AC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en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mmy</w:t>
            </w:r>
            <w:proofErr w:type="spellEnd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1377D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trial nam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rstad</w:t>
            </w:r>
            <w:proofErr w:type="spellEnd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Active School Stud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1377D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trial nam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FI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rrington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rls Activ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llis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4E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anssen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Ygrounds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ennedy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sistance Training for Teens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ocken</w:t>
            </w:r>
            <w:proofErr w:type="spellEnd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!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sdale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PE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ubans</w:t>
            </w:r>
            <w:proofErr w:type="spellEnd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LA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rtin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ve Classroom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ller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UNG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ris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1377D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trial nam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ris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rtual Travell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ely</w:t>
            </w:r>
            <w:proofErr w:type="spellEnd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rls in Spor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iley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Y Mind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obertson 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tQue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p et a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CoMotio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344A36" w:rsidRPr="009D09F0" w:rsidTr="000A31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hou et 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nese CHAMP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A36" w:rsidRPr="009D09F0" w:rsidRDefault="00344A36" w:rsidP="00344A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09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</w:tr>
    </w:tbl>
    <w:p w:rsidR="00F21E8A" w:rsidRPr="009D09F0" w:rsidRDefault="00F21E8A">
      <w:pPr>
        <w:rPr>
          <w:rFonts w:cstheme="minorHAnsi"/>
        </w:rPr>
      </w:pPr>
    </w:p>
    <w:sectPr w:rsidR="00F21E8A" w:rsidRPr="009D09F0" w:rsidSect="00C6051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310"/>
    <w:rsid w:val="00081310"/>
    <w:rsid w:val="000A31F6"/>
    <w:rsid w:val="00154C7F"/>
    <w:rsid w:val="001B641F"/>
    <w:rsid w:val="0031377D"/>
    <w:rsid w:val="0032245B"/>
    <w:rsid w:val="00344A36"/>
    <w:rsid w:val="007A6BA8"/>
    <w:rsid w:val="007D4AA1"/>
    <w:rsid w:val="00865525"/>
    <w:rsid w:val="00991883"/>
    <w:rsid w:val="009D09F0"/>
    <w:rsid w:val="00AB67C5"/>
    <w:rsid w:val="00C60512"/>
    <w:rsid w:val="00F21E8A"/>
    <w:rsid w:val="00FF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7E8C"/>
  <w15:chartTrackingRefBased/>
  <w15:docId w15:val="{3412166B-B18C-424B-9960-6350B12F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3</Words>
  <Characters>1959</Characters>
  <Application>Microsoft Office Word</Application>
  <DocSecurity>0</DocSecurity>
  <Lines>16</Lines>
  <Paragraphs>4</Paragraphs>
  <ScaleCrop>false</ScaleCrop>
  <Company>MRC Epidemiology Unit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15</cp:revision>
  <dcterms:created xsi:type="dcterms:W3CDTF">2022-03-31T15:44:00Z</dcterms:created>
  <dcterms:modified xsi:type="dcterms:W3CDTF">2022-05-17T13:42:00Z</dcterms:modified>
</cp:coreProperties>
</file>